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AC7DDD" w14:textId="77777777" w:rsidR="007036C5" w:rsidRDefault="007036C5">
      <w:pPr>
        <w:rPr>
          <w:rFonts w:ascii="Times New Roman" w:hAnsi="Times New Roman" w:cs="Times New Roman"/>
        </w:rPr>
      </w:pPr>
    </w:p>
    <w:p w14:paraId="357F6F39" w14:textId="77777777" w:rsidR="00A46A80" w:rsidRPr="007036C5" w:rsidRDefault="00A46A80">
      <w:pPr>
        <w:rPr>
          <w:rFonts w:ascii="Times New Roman" w:hAnsi="Times New Roman" w:cs="Times New Roman"/>
        </w:rPr>
      </w:pPr>
    </w:p>
    <w:p w14:paraId="6F300E50" w14:textId="5346A076" w:rsidR="005661FC" w:rsidRPr="00131D52" w:rsidRDefault="00CC6821" w:rsidP="005661FC">
      <w:pPr>
        <w:jc w:val="center"/>
        <w:rPr>
          <w:rFonts w:ascii="Times New Roman" w:hAnsi="Times New Roman" w:cs="Times New Roman"/>
          <w:b/>
          <w:sz w:val="24"/>
        </w:rPr>
      </w:pPr>
      <w:bookmarkStart w:id="0" w:name="OLE_LINK3"/>
      <w:bookmarkStart w:id="1" w:name="OLE_LINK4"/>
      <w:r>
        <w:rPr>
          <w:rFonts w:ascii="Times New Roman" w:hAnsi="Times New Roman" w:cs="Times New Roman"/>
          <w:b/>
          <w:sz w:val="24"/>
        </w:rPr>
        <w:t>Supplementary Material 2</w:t>
      </w:r>
      <w:r w:rsidR="005661FC" w:rsidRPr="00131D52">
        <w:rPr>
          <w:rFonts w:ascii="Times New Roman" w:hAnsi="Times New Roman" w:cs="Times New Roman"/>
          <w:b/>
          <w:sz w:val="24"/>
        </w:rPr>
        <w:t xml:space="preserve">. </w:t>
      </w:r>
      <w:r>
        <w:rPr>
          <w:rFonts w:ascii="Times New Roman" w:hAnsi="Times New Roman" w:cs="Times New Roman"/>
          <w:b/>
          <w:sz w:val="24"/>
        </w:rPr>
        <w:t>T</w:t>
      </w:r>
      <w:r w:rsidR="005661FC" w:rsidRPr="00131D52">
        <w:rPr>
          <w:rFonts w:ascii="Times New Roman" w:hAnsi="Times New Roman" w:cs="Times New Roman"/>
          <w:b/>
          <w:sz w:val="24"/>
        </w:rPr>
        <w:t xml:space="preserve">he Selected Features in </w:t>
      </w:r>
      <w:r w:rsidR="0048748F">
        <w:rPr>
          <w:rFonts w:ascii="Times New Roman" w:hAnsi="Times New Roman" w:cs="Times New Roman"/>
          <w:b/>
          <w:sz w:val="24"/>
        </w:rPr>
        <w:t xml:space="preserve">the </w:t>
      </w:r>
      <w:r w:rsidR="00822273">
        <w:rPr>
          <w:rFonts w:ascii="Times New Roman" w:hAnsi="Times New Roman" w:cs="Times New Roman" w:hint="eastAsia"/>
          <w:b/>
          <w:sz w:val="24"/>
        </w:rPr>
        <w:t>SC</w:t>
      </w:r>
      <w:r w:rsidRPr="00CC6821">
        <w:rPr>
          <w:rFonts w:ascii="Times New Roman" w:hAnsi="Times New Roman" w:cs="Times New Roman"/>
          <w:b/>
          <w:sz w:val="24"/>
        </w:rPr>
        <w:t>-</w:t>
      </w:r>
      <w:r w:rsidR="005661FC" w:rsidRPr="00CC6821">
        <w:rPr>
          <w:rFonts w:ascii="Times New Roman" w:hAnsi="Times New Roman" w:cs="Times New Roman"/>
          <w:b/>
          <w:sz w:val="24"/>
        </w:rPr>
        <w:t xml:space="preserve">Radiomics </w:t>
      </w:r>
      <w:bookmarkEnd w:id="0"/>
      <w:bookmarkEnd w:id="1"/>
      <w:r w:rsidR="0048748F" w:rsidRPr="00CC6821">
        <w:rPr>
          <w:rFonts w:ascii="Times New Roman" w:hAnsi="Times New Roman" w:cs="Times New Roman"/>
          <w:b/>
          <w:sz w:val="24"/>
        </w:rPr>
        <w:t>Signature</w:t>
      </w:r>
    </w:p>
    <w:p w14:paraId="21A20D93" w14:textId="77777777" w:rsidR="005661FC" w:rsidRPr="007036C5" w:rsidRDefault="005661FC" w:rsidP="005661FC">
      <w:pPr>
        <w:rPr>
          <w:rFonts w:ascii="Times New Roman" w:hAnsi="Times New Roman" w:cs="Times New Roman"/>
        </w:rPr>
      </w:pPr>
    </w:p>
    <w:tbl>
      <w:tblPr>
        <w:tblW w:w="7514" w:type="dxa"/>
        <w:jc w:val="center"/>
        <w:tblLayout w:type="fixed"/>
        <w:tblLook w:val="04A0" w:firstRow="1" w:lastRow="0" w:firstColumn="1" w:lastColumn="0" w:noHBand="0" w:noVBand="1"/>
      </w:tblPr>
      <w:tblGrid>
        <w:gridCol w:w="4253"/>
        <w:gridCol w:w="1985"/>
        <w:gridCol w:w="1276"/>
      </w:tblGrid>
      <w:tr w:rsidR="00F422CB" w:rsidRPr="00064C9C" w14:paraId="7BEF76DD" w14:textId="77777777" w:rsidTr="00F422CB">
        <w:trPr>
          <w:trHeight w:val="204"/>
          <w:jc w:val="center"/>
        </w:trPr>
        <w:tc>
          <w:tcPr>
            <w:tcW w:w="42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3FD5B1" w14:textId="77777777" w:rsidR="00F422CB" w:rsidRPr="00064C9C" w:rsidRDefault="00F422CB" w:rsidP="0048748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64C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Feature Name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F596A8" w14:textId="77777777" w:rsidR="00F422CB" w:rsidRPr="00064C9C" w:rsidRDefault="00F422CB" w:rsidP="0048748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64C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odality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483E23" w14:textId="77777777" w:rsidR="00F422CB" w:rsidRPr="00064C9C" w:rsidRDefault="00F422CB" w:rsidP="0048748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64C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atrix</w:t>
            </w:r>
          </w:p>
        </w:tc>
      </w:tr>
      <w:tr w:rsidR="00F422CB" w:rsidRPr="00064C9C" w14:paraId="598D31F9" w14:textId="77777777" w:rsidTr="00F422CB">
        <w:trPr>
          <w:trHeight w:val="204"/>
          <w:jc w:val="center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E8D42" w14:textId="02F1B607" w:rsidR="00F422CB" w:rsidRPr="00064C9C" w:rsidRDefault="00DD70A4" w:rsidP="004874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70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al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D70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e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D70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D70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D70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ve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D70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mphasi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E01D4" w14:textId="5E5C5B52" w:rsidR="00F422CB" w:rsidRPr="00064C9C" w:rsidRDefault="00822273" w:rsidP="00655A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</w:t>
            </w:r>
            <w:r w:rsidR="00F422CB" w:rsidRPr="00064C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="00F422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-</w:t>
            </w:r>
            <w:r w:rsidR="00F422CB" w:rsidRPr="00064C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1</w:t>
            </w:r>
            <w:r w:rsidR="00F422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="00F422CB" w:rsidRPr="00064C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731A4" w14:textId="4F4D2870" w:rsidR="00F422CB" w:rsidRPr="00064C9C" w:rsidRDefault="00F422CB" w:rsidP="004874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</w:t>
            </w:r>
            <w:r w:rsidR="00DD70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Z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</w:p>
        </w:tc>
      </w:tr>
      <w:tr w:rsidR="00F422CB" w:rsidRPr="00064C9C" w14:paraId="0D57BF68" w14:textId="77777777" w:rsidTr="00F422CB">
        <w:trPr>
          <w:trHeight w:val="20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23778" w14:textId="7E7D9D21" w:rsidR="00F422CB" w:rsidRPr="00064C9C" w:rsidRDefault="00DD70A4" w:rsidP="004874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70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rrel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6AE90" w14:textId="174E5B17" w:rsidR="00F422CB" w:rsidRPr="00064C9C" w:rsidRDefault="00DD70A4" w:rsidP="004874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4C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2-weight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E3072" w14:textId="6AC88513" w:rsidR="00F422CB" w:rsidRPr="00064C9C" w:rsidRDefault="00DD70A4" w:rsidP="004874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CM</w:t>
            </w:r>
          </w:p>
        </w:tc>
      </w:tr>
      <w:tr w:rsidR="00F422CB" w:rsidRPr="00064C9C" w14:paraId="60614C0A" w14:textId="77777777" w:rsidTr="008529B2">
        <w:trPr>
          <w:trHeight w:val="204"/>
          <w:jc w:val="center"/>
        </w:trPr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952C0D" w14:textId="356FCD9B" w:rsidR="00F422CB" w:rsidRPr="00064C9C" w:rsidRDefault="00A46A80" w:rsidP="004874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6A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verse Difference Moment Normalized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C7AC17" w14:textId="77777777" w:rsidR="00F422CB" w:rsidRPr="00064C9C" w:rsidRDefault="00F422CB" w:rsidP="004874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4C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2-weighted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AE277C" w14:textId="656B0DD5" w:rsidR="00F422CB" w:rsidRPr="00064C9C" w:rsidRDefault="00DD70A4" w:rsidP="004874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CM</w:t>
            </w:r>
          </w:p>
        </w:tc>
      </w:tr>
      <w:tr w:rsidR="00DD70A4" w:rsidRPr="00064C9C" w14:paraId="0D34B364" w14:textId="77777777" w:rsidTr="008529B2">
        <w:trPr>
          <w:trHeight w:val="204"/>
          <w:jc w:val="center"/>
        </w:trPr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ADCC18B" w14:textId="2F1A8C6E" w:rsidR="00DD70A4" w:rsidRPr="00F422CB" w:rsidRDefault="00DD70A4" w:rsidP="00DD7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70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vers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D70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rianc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1F9E3D7" w14:textId="31DE9FD3" w:rsidR="00DD70A4" w:rsidRPr="00064C9C" w:rsidRDefault="00DD70A4" w:rsidP="00DD7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4C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2-weight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AA669C6" w14:textId="471150B7" w:rsidR="00DD70A4" w:rsidRDefault="00DD70A4" w:rsidP="00DD7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CM</w:t>
            </w:r>
          </w:p>
        </w:tc>
      </w:tr>
    </w:tbl>
    <w:p w14:paraId="60827914" w14:textId="096EAE46" w:rsidR="005661FC" w:rsidRDefault="005661FC" w:rsidP="00C97389">
      <w:pPr>
        <w:rPr>
          <w:rFonts w:ascii="Times New Roman" w:hAnsi="Times New Roman" w:cs="Times New Roman"/>
        </w:rPr>
      </w:pPr>
      <w:r w:rsidRPr="00DE5632">
        <w:rPr>
          <w:rFonts w:ascii="Times New Roman" w:hAnsi="Times New Roman" w:cs="Times New Roman"/>
        </w:rPr>
        <w:t>Abbreviations:</w:t>
      </w:r>
      <w:r>
        <w:rPr>
          <w:rFonts w:ascii="Times New Roman" w:hAnsi="Times New Roman" w:cs="Times New Roman"/>
        </w:rPr>
        <w:t xml:space="preserve"> </w:t>
      </w:r>
      <w:r w:rsidR="00822273">
        <w:rPr>
          <w:rFonts w:ascii="Times New Roman" w:hAnsi="Times New Roman" w:cs="Times New Roman"/>
        </w:rPr>
        <w:t>SC</w:t>
      </w:r>
      <w:r w:rsidR="003809B5">
        <w:rPr>
          <w:rFonts w:ascii="Times New Roman" w:hAnsi="Times New Roman" w:cs="Times New Roman"/>
        </w:rPr>
        <w:t>-CE-T1</w:t>
      </w:r>
      <w:r w:rsidR="00832916" w:rsidRPr="00832916">
        <w:rPr>
          <w:rFonts w:ascii="Times New Roman" w:hAnsi="Times New Roman" w:cs="Times New Roman"/>
        </w:rPr>
        <w:t xml:space="preserve">-weighted, </w:t>
      </w:r>
      <w:r w:rsidR="00822273">
        <w:rPr>
          <w:rFonts w:ascii="Times New Roman" w:hAnsi="Times New Roman" w:cs="Times New Roman"/>
        </w:rPr>
        <w:t>simulated-conventional</w:t>
      </w:r>
      <w:r w:rsidR="003809B5" w:rsidRPr="003809B5">
        <w:rPr>
          <w:rFonts w:ascii="Times New Roman" w:hAnsi="Times New Roman" w:cs="Times New Roman"/>
        </w:rPr>
        <w:t xml:space="preserve"> contrast enhanced T1</w:t>
      </w:r>
      <w:r w:rsidR="00832916" w:rsidRPr="00832916">
        <w:rPr>
          <w:rFonts w:ascii="Times New Roman" w:hAnsi="Times New Roman" w:cs="Times New Roman"/>
        </w:rPr>
        <w:t>-weighted</w:t>
      </w:r>
      <w:r>
        <w:rPr>
          <w:rFonts w:ascii="Times New Roman" w:hAnsi="Times New Roman" w:cs="Times New Roman"/>
        </w:rPr>
        <w:t>;</w:t>
      </w:r>
      <w:r w:rsidR="00DD70A4" w:rsidRPr="00032A9B">
        <w:rPr>
          <w:rFonts w:ascii="Times New Roman" w:hAnsi="Times New Roman" w:cs="Times New Roman"/>
        </w:rPr>
        <w:t xml:space="preserve"> </w:t>
      </w:r>
      <w:r w:rsidR="00032A9B">
        <w:rPr>
          <w:rFonts w:ascii="Times New Roman" w:hAnsi="Times New Roman" w:cs="Times New Roman"/>
        </w:rPr>
        <w:t>GLCM,</w:t>
      </w:r>
      <w:r w:rsidR="00CC6821">
        <w:rPr>
          <w:rFonts w:ascii="Times New Roman" w:hAnsi="Times New Roman" w:cs="Times New Roman"/>
        </w:rPr>
        <w:t xml:space="preserve"> Gray level co-occurrence m</w:t>
      </w:r>
      <w:r w:rsidR="00032A9B" w:rsidRPr="00AF3078">
        <w:rPr>
          <w:rFonts w:ascii="Times New Roman" w:hAnsi="Times New Roman" w:cs="Times New Roman"/>
        </w:rPr>
        <w:t xml:space="preserve">atrix; </w:t>
      </w:r>
      <w:r w:rsidR="00CC6821">
        <w:rPr>
          <w:rFonts w:ascii="Times New Roman" w:hAnsi="Times New Roman" w:cs="Times New Roman"/>
        </w:rPr>
        <w:t>GLSZM, Gray level size zone m</w:t>
      </w:r>
      <w:r w:rsidR="00DD70A4" w:rsidRPr="00DD70A4">
        <w:rPr>
          <w:rFonts w:ascii="Times New Roman" w:hAnsi="Times New Roman" w:cs="Times New Roman"/>
        </w:rPr>
        <w:t>atrix</w:t>
      </w:r>
      <w:bookmarkStart w:id="2" w:name="_GoBack"/>
      <w:bookmarkEnd w:id="2"/>
      <w:r w:rsidR="00CC6821">
        <w:rPr>
          <w:rFonts w:ascii="Times New Roman" w:hAnsi="Times New Roman" w:cs="Times New Roman"/>
        </w:rPr>
        <w:t>.</w:t>
      </w:r>
    </w:p>
    <w:sectPr w:rsidR="005661FC">
      <w:footnotePr>
        <w:numFmt w:val="chicago"/>
      </w:footnote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91156D" w14:textId="77777777" w:rsidR="00183978" w:rsidRDefault="00183978" w:rsidP="007C134C">
      <w:r>
        <w:separator/>
      </w:r>
    </w:p>
  </w:endnote>
  <w:endnote w:type="continuationSeparator" w:id="0">
    <w:p w14:paraId="56EB4C8F" w14:textId="77777777" w:rsidR="00183978" w:rsidRDefault="00183978" w:rsidP="007C13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29B879" w14:textId="77777777" w:rsidR="00183978" w:rsidRDefault="00183978" w:rsidP="007C134C">
      <w:r>
        <w:separator/>
      </w:r>
    </w:p>
  </w:footnote>
  <w:footnote w:type="continuationSeparator" w:id="0">
    <w:p w14:paraId="6DA6E683" w14:textId="77777777" w:rsidR="00183978" w:rsidRDefault="00183978" w:rsidP="007C13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numFmt w:val="chicago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36C5"/>
    <w:rsid w:val="000167F4"/>
    <w:rsid w:val="00032A9B"/>
    <w:rsid w:val="000360DB"/>
    <w:rsid w:val="00064C9C"/>
    <w:rsid w:val="00087FF6"/>
    <w:rsid w:val="000947A4"/>
    <w:rsid w:val="000B7E48"/>
    <w:rsid w:val="000E6624"/>
    <w:rsid w:val="00131D52"/>
    <w:rsid w:val="00183978"/>
    <w:rsid w:val="001B6674"/>
    <w:rsid w:val="001C4122"/>
    <w:rsid w:val="00200CA0"/>
    <w:rsid w:val="00282089"/>
    <w:rsid w:val="00282F5F"/>
    <w:rsid w:val="002B62ED"/>
    <w:rsid w:val="002B6951"/>
    <w:rsid w:val="002D2923"/>
    <w:rsid w:val="00306F29"/>
    <w:rsid w:val="003809B5"/>
    <w:rsid w:val="003823C2"/>
    <w:rsid w:val="003C45DB"/>
    <w:rsid w:val="0048748F"/>
    <w:rsid w:val="004D3FE4"/>
    <w:rsid w:val="004E0F53"/>
    <w:rsid w:val="004E59DB"/>
    <w:rsid w:val="005362FE"/>
    <w:rsid w:val="005661FC"/>
    <w:rsid w:val="00586BFE"/>
    <w:rsid w:val="005D416A"/>
    <w:rsid w:val="005D6EA9"/>
    <w:rsid w:val="005F67E5"/>
    <w:rsid w:val="00655AD3"/>
    <w:rsid w:val="006B1A2A"/>
    <w:rsid w:val="007036C5"/>
    <w:rsid w:val="00765BFF"/>
    <w:rsid w:val="00782A96"/>
    <w:rsid w:val="007A5293"/>
    <w:rsid w:val="007A6F73"/>
    <w:rsid w:val="007C0AC6"/>
    <w:rsid w:val="007C134C"/>
    <w:rsid w:val="007D2681"/>
    <w:rsid w:val="007E03AF"/>
    <w:rsid w:val="00822273"/>
    <w:rsid w:val="00832916"/>
    <w:rsid w:val="008529B2"/>
    <w:rsid w:val="0093357C"/>
    <w:rsid w:val="00970A21"/>
    <w:rsid w:val="009958B5"/>
    <w:rsid w:val="009C461E"/>
    <w:rsid w:val="009D65F7"/>
    <w:rsid w:val="00A46A80"/>
    <w:rsid w:val="00A55A55"/>
    <w:rsid w:val="00AD381B"/>
    <w:rsid w:val="00AF3078"/>
    <w:rsid w:val="00B326ED"/>
    <w:rsid w:val="00BF0B66"/>
    <w:rsid w:val="00C13BF9"/>
    <w:rsid w:val="00C5299F"/>
    <w:rsid w:val="00C86BBD"/>
    <w:rsid w:val="00C97389"/>
    <w:rsid w:val="00CC6821"/>
    <w:rsid w:val="00CD2ADD"/>
    <w:rsid w:val="00D03111"/>
    <w:rsid w:val="00D64571"/>
    <w:rsid w:val="00D92376"/>
    <w:rsid w:val="00DB4D78"/>
    <w:rsid w:val="00DC05B4"/>
    <w:rsid w:val="00DD5AC9"/>
    <w:rsid w:val="00DD70A4"/>
    <w:rsid w:val="00DE5632"/>
    <w:rsid w:val="00E217DE"/>
    <w:rsid w:val="00E36517"/>
    <w:rsid w:val="00E970CF"/>
    <w:rsid w:val="00F422CB"/>
    <w:rsid w:val="00FA2EF5"/>
    <w:rsid w:val="00FE3180"/>
    <w:rsid w:val="00FF7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84F9C0"/>
  <w15:chartTrackingRefBased/>
  <w15:docId w15:val="{4960AB4C-F746-4E69-AC9A-FC8C4D40C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13B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4E0F53"/>
    <w:rPr>
      <w:sz w:val="21"/>
      <w:szCs w:val="21"/>
    </w:rPr>
  </w:style>
  <w:style w:type="paragraph" w:styleId="a5">
    <w:name w:val="annotation text"/>
    <w:basedOn w:val="a"/>
    <w:link w:val="Char"/>
    <w:uiPriority w:val="99"/>
    <w:semiHidden/>
    <w:unhideWhenUsed/>
    <w:rsid w:val="004E0F53"/>
    <w:pPr>
      <w:jc w:val="left"/>
    </w:pPr>
  </w:style>
  <w:style w:type="character" w:customStyle="1" w:styleId="Char">
    <w:name w:val="批注文字 Char"/>
    <w:basedOn w:val="a0"/>
    <w:link w:val="a5"/>
    <w:uiPriority w:val="99"/>
    <w:semiHidden/>
    <w:rsid w:val="004E0F53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4E0F53"/>
    <w:rPr>
      <w:b/>
      <w:bCs/>
    </w:rPr>
  </w:style>
  <w:style w:type="character" w:customStyle="1" w:styleId="Char0">
    <w:name w:val="批注主题 Char"/>
    <w:basedOn w:val="Char"/>
    <w:link w:val="a6"/>
    <w:uiPriority w:val="99"/>
    <w:semiHidden/>
    <w:rsid w:val="004E0F53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4E0F53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4E0F53"/>
    <w:rPr>
      <w:sz w:val="18"/>
      <w:szCs w:val="18"/>
    </w:rPr>
  </w:style>
  <w:style w:type="paragraph" w:styleId="a8">
    <w:name w:val="header"/>
    <w:basedOn w:val="a"/>
    <w:link w:val="Char2"/>
    <w:uiPriority w:val="99"/>
    <w:unhideWhenUsed/>
    <w:rsid w:val="007C13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8"/>
    <w:uiPriority w:val="99"/>
    <w:rsid w:val="007C134C"/>
    <w:rPr>
      <w:sz w:val="18"/>
      <w:szCs w:val="18"/>
    </w:rPr>
  </w:style>
  <w:style w:type="paragraph" w:styleId="a9">
    <w:name w:val="footer"/>
    <w:basedOn w:val="a"/>
    <w:link w:val="Char3"/>
    <w:uiPriority w:val="99"/>
    <w:unhideWhenUsed/>
    <w:rsid w:val="007C13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9"/>
    <w:uiPriority w:val="99"/>
    <w:rsid w:val="007C134C"/>
    <w:rPr>
      <w:sz w:val="18"/>
      <w:szCs w:val="18"/>
    </w:rPr>
  </w:style>
  <w:style w:type="paragraph" w:styleId="aa">
    <w:name w:val="footnote text"/>
    <w:basedOn w:val="a"/>
    <w:link w:val="Char4"/>
    <w:uiPriority w:val="99"/>
    <w:semiHidden/>
    <w:unhideWhenUsed/>
    <w:rsid w:val="00282F5F"/>
    <w:pPr>
      <w:snapToGrid w:val="0"/>
      <w:jc w:val="left"/>
    </w:pPr>
    <w:rPr>
      <w:sz w:val="18"/>
      <w:szCs w:val="18"/>
    </w:rPr>
  </w:style>
  <w:style w:type="character" w:customStyle="1" w:styleId="Char4">
    <w:name w:val="脚注文本 Char"/>
    <w:basedOn w:val="a0"/>
    <w:link w:val="aa"/>
    <w:uiPriority w:val="99"/>
    <w:semiHidden/>
    <w:rsid w:val="00282F5F"/>
    <w:rPr>
      <w:sz w:val="18"/>
      <w:szCs w:val="18"/>
    </w:rPr>
  </w:style>
  <w:style w:type="character" w:styleId="ab">
    <w:name w:val="footnote reference"/>
    <w:basedOn w:val="a0"/>
    <w:uiPriority w:val="99"/>
    <w:unhideWhenUsed/>
    <w:rsid w:val="00282F5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847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53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00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973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136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22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477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425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76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3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14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0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4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1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1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67</Words>
  <Characters>38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孔 梓任</dc:creator>
  <cp:keywords/>
  <dc:description/>
  <cp:lastModifiedBy>孔 梓任</cp:lastModifiedBy>
  <cp:revision>18</cp:revision>
  <dcterms:created xsi:type="dcterms:W3CDTF">2019-10-30T14:18:00Z</dcterms:created>
  <dcterms:modified xsi:type="dcterms:W3CDTF">2020-08-12T12:13:00Z</dcterms:modified>
</cp:coreProperties>
</file>